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B7765" w14:textId="77777777" w:rsidR="00752DE8" w:rsidRPr="00752DE8" w:rsidRDefault="00752DE8" w:rsidP="00752DE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52DE8">
        <w:rPr>
          <w:rFonts w:asciiTheme="majorBidi" w:hAnsiTheme="majorBidi" w:cstheme="majorBidi"/>
          <w:b/>
          <w:bCs/>
          <w:sz w:val="24"/>
          <w:szCs w:val="24"/>
        </w:rPr>
        <w:t>2. SPSS AMOS Script (Using Python Plugin)</w:t>
      </w:r>
    </w:p>
    <w:p w14:paraId="6D41153B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>************************************************************************</w:t>
      </w:r>
    </w:p>
    <w:p w14:paraId="74D87BDB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>* AMOS SCRIPT (PYTHON PLUGIN) EXAMPLE</w:t>
      </w:r>
    </w:p>
    <w:p w14:paraId="3014717A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>************************************************************************.</w:t>
      </w:r>
    </w:p>
    <w:p w14:paraId="1B5224F9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</w:p>
    <w:p w14:paraId="39611B28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>BEGIN PROGRAM Python.</w:t>
      </w:r>
    </w:p>
    <w:p w14:paraId="5D5B97EF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</w:p>
    <w:p w14:paraId="1DE093D4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import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spss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, subprocess,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os</w:t>
      </w:r>
      <w:proofErr w:type="spellEnd"/>
    </w:p>
    <w:p w14:paraId="4B93E3FD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</w:p>
    <w:p w14:paraId="039E2EB1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># File paths: adjust to your local directories.</w:t>
      </w:r>
    </w:p>
    <w:p w14:paraId="6671DE3E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752DE8">
        <w:rPr>
          <w:rFonts w:asciiTheme="majorBidi" w:hAnsiTheme="majorBidi" w:cstheme="majorBidi"/>
          <w:sz w:val="24"/>
          <w:szCs w:val="24"/>
        </w:rPr>
        <w:t>input_data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=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r"C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:\Path\To\Ready_For_AMOS.sav"</w:t>
      </w:r>
    </w:p>
    <w:p w14:paraId="3967D53A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752DE8">
        <w:rPr>
          <w:rFonts w:asciiTheme="majorBidi" w:hAnsiTheme="majorBidi" w:cstheme="majorBidi"/>
          <w:sz w:val="24"/>
          <w:szCs w:val="24"/>
        </w:rPr>
        <w:t>output_amos_file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=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r"C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:\Path\To\AMOS_ModelOutput.amw"</w:t>
      </w:r>
    </w:p>
    <w:p w14:paraId="5F6BF0B4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752DE8">
        <w:rPr>
          <w:rFonts w:asciiTheme="majorBidi" w:hAnsiTheme="majorBidi" w:cstheme="majorBidi"/>
          <w:sz w:val="24"/>
          <w:szCs w:val="24"/>
        </w:rPr>
        <w:t>amos_script_file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=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r"C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:\Path\To\AMOS_Script.aps"</w:t>
      </w:r>
    </w:p>
    <w:p w14:paraId="4AFE130A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</w:p>
    <w:p w14:paraId="102D44D2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# Construct the </w:t>
      </w:r>
      <w:proofErr w:type="gramStart"/>
      <w:r w:rsidRPr="00752DE8">
        <w:rPr>
          <w:rFonts w:asciiTheme="majorBidi" w:hAnsiTheme="majorBidi" w:cstheme="majorBidi"/>
          <w:sz w:val="24"/>
          <w:szCs w:val="24"/>
        </w:rPr>
        <w:t>AMOS .aps</w:t>
      </w:r>
      <w:proofErr w:type="gramEnd"/>
      <w:r w:rsidRPr="00752DE8">
        <w:rPr>
          <w:rFonts w:asciiTheme="majorBidi" w:hAnsiTheme="majorBidi" w:cstheme="majorBidi"/>
          <w:sz w:val="24"/>
          <w:szCs w:val="24"/>
        </w:rPr>
        <w:t xml:space="preserve"> script text:</w:t>
      </w:r>
    </w:p>
    <w:p w14:paraId="33B5EC21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># The example below assumes item-level modeling for:</w:t>
      </w:r>
    </w:p>
    <w:p w14:paraId="65307E89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# -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PsyCap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by CPCQ1-CPCQ40</w:t>
      </w:r>
    </w:p>
    <w:p w14:paraId="107331BA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# -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SocialSupport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by MSSS1-MSSS12</w:t>
      </w:r>
    </w:p>
    <w:p w14:paraId="2E476BE3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# -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GrowthMindset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by GM1-GM8</w:t>
      </w:r>
    </w:p>
    <w:p w14:paraId="0502A99A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# -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AcadBuoy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by AB1-AB4</w:t>
      </w:r>
    </w:p>
    <w:p w14:paraId="52312D05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# Then structural paths: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PsyCap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-&gt;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AcadBuoy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SocialSupport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-&gt;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AcadBuoy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,</w:t>
      </w:r>
    </w:p>
    <w:p w14:paraId="4398FBDF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#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PsyCap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-&gt;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GrowthMindset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SocialSupport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-&gt;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GrowthMindset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,</w:t>
      </w:r>
    </w:p>
    <w:p w14:paraId="5F0378CB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#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GrowthMindset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-&gt;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AcadBuoy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, plus covariances for exogenous factors.</w:t>
      </w:r>
    </w:p>
    <w:p w14:paraId="233DFB55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</w:p>
    <w:p w14:paraId="1BDFC1D3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752DE8">
        <w:rPr>
          <w:rFonts w:asciiTheme="majorBidi" w:hAnsiTheme="majorBidi" w:cstheme="majorBidi"/>
          <w:sz w:val="24"/>
          <w:szCs w:val="24"/>
        </w:rPr>
        <w:t>script_text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= f"""</w:t>
      </w:r>
    </w:p>
    <w:p w14:paraId="721B7C3D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752DE8">
        <w:rPr>
          <w:rFonts w:asciiTheme="majorBidi" w:hAnsiTheme="majorBidi" w:cstheme="majorBidi"/>
          <w:sz w:val="24"/>
          <w:szCs w:val="24"/>
        </w:rPr>
        <w:t>FileName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'{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output_amos_file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}';</w:t>
      </w:r>
    </w:p>
    <w:p w14:paraId="237A2008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752DE8">
        <w:rPr>
          <w:rFonts w:asciiTheme="majorBidi" w:hAnsiTheme="majorBidi" w:cstheme="majorBidi"/>
          <w:sz w:val="24"/>
          <w:szCs w:val="24"/>
        </w:rPr>
        <w:t>DataFile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'{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input_data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}';</w:t>
      </w:r>
    </w:p>
    <w:p w14:paraId="1F2B8DBA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</w:p>
    <w:p w14:paraId="64E8E299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lastRenderedPageBreak/>
        <w:t>/* Declare observed variables */</w:t>
      </w:r>
    </w:p>
    <w:p w14:paraId="5549F31A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752DE8">
        <w:rPr>
          <w:rFonts w:asciiTheme="majorBidi" w:hAnsiTheme="majorBidi" w:cstheme="majorBidi"/>
          <w:sz w:val="24"/>
          <w:szCs w:val="24"/>
        </w:rPr>
        <w:t>VariableNames</w:t>
      </w:r>
      <w:proofErr w:type="spellEnd"/>
    </w:p>
    <w:p w14:paraId="11001F63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   CPCQ1 CPCQ2 ... CPCQ40</w:t>
      </w:r>
    </w:p>
    <w:p w14:paraId="4CC0E4DE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   MSSS1 MSSS2 ... MSSS12</w:t>
      </w:r>
    </w:p>
    <w:p w14:paraId="1F18F291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   GM1 GM2 ... GM8</w:t>
      </w:r>
    </w:p>
    <w:p w14:paraId="1B1E56F5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   AB1 AB2 AB3 AB4</w:t>
      </w:r>
    </w:p>
    <w:p w14:paraId="75FAA3E8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   ;</w:t>
      </w:r>
    </w:p>
    <w:p w14:paraId="2B6EF03F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</w:p>
    <w:p w14:paraId="5A036931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>/* Analysis properties: ML estimation, 5000 bootstrap samples */</w:t>
      </w:r>
    </w:p>
    <w:p w14:paraId="4FE76181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752DE8">
        <w:rPr>
          <w:rFonts w:asciiTheme="majorBidi" w:hAnsiTheme="majorBidi" w:cstheme="majorBidi"/>
          <w:sz w:val="24"/>
          <w:szCs w:val="24"/>
        </w:rPr>
        <w:t>AnalysisProperties</w:t>
      </w:r>
      <w:proofErr w:type="spellEnd"/>
    </w:p>
    <w:p w14:paraId="7A94707F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   Estimation=ML</w:t>
      </w:r>
    </w:p>
    <w:p w14:paraId="2BACA1CA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  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BootstrapSamples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=5000</w:t>
      </w:r>
    </w:p>
    <w:p w14:paraId="18C77A5B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  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OutputBootstrapStandardizedEstimates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=Yes</w:t>
      </w:r>
    </w:p>
    <w:p w14:paraId="37ADC2D6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  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OutputStandardizedResiduals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=Yes</w:t>
      </w:r>
    </w:p>
    <w:p w14:paraId="2018540D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   ;</w:t>
      </w:r>
    </w:p>
    <w:p w14:paraId="605D3510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</w:p>
    <w:p w14:paraId="72C98572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>/* Measurement model specification */</w:t>
      </w:r>
    </w:p>
    <w:p w14:paraId="38115010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752DE8">
        <w:rPr>
          <w:rFonts w:asciiTheme="majorBidi" w:hAnsiTheme="majorBidi" w:cstheme="majorBidi"/>
          <w:sz w:val="24"/>
          <w:szCs w:val="24"/>
        </w:rPr>
        <w:t>PsyCap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by</w:t>
      </w:r>
    </w:p>
    <w:p w14:paraId="0B395427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   CPCQ1, CPCQ2, ..., CPCQ40;</w:t>
      </w:r>
    </w:p>
    <w:p w14:paraId="315E0395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752DE8">
        <w:rPr>
          <w:rFonts w:asciiTheme="majorBidi" w:hAnsiTheme="majorBidi" w:cstheme="majorBidi"/>
          <w:sz w:val="24"/>
          <w:szCs w:val="24"/>
        </w:rPr>
        <w:t>SocialSupport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by</w:t>
      </w:r>
    </w:p>
    <w:p w14:paraId="7EBC336E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   MSSS1, MSSS2, ..., MSSS12;</w:t>
      </w:r>
    </w:p>
    <w:p w14:paraId="150E0E08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752DE8">
        <w:rPr>
          <w:rFonts w:asciiTheme="majorBidi" w:hAnsiTheme="majorBidi" w:cstheme="majorBidi"/>
          <w:sz w:val="24"/>
          <w:szCs w:val="24"/>
        </w:rPr>
        <w:t>GrowthMindset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by</w:t>
      </w:r>
    </w:p>
    <w:p w14:paraId="573D012D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   GM1, GM2, ..., GM8;</w:t>
      </w:r>
    </w:p>
    <w:p w14:paraId="5A6304FF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752DE8">
        <w:rPr>
          <w:rFonts w:asciiTheme="majorBidi" w:hAnsiTheme="majorBidi" w:cstheme="majorBidi"/>
          <w:sz w:val="24"/>
          <w:szCs w:val="24"/>
        </w:rPr>
        <w:t>AcadBuoy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by</w:t>
      </w:r>
    </w:p>
    <w:p w14:paraId="23C388D3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   AB1, AB2, AB3, AB4;</w:t>
      </w:r>
    </w:p>
    <w:p w14:paraId="1F64C67E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</w:p>
    <w:p w14:paraId="781FA051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>/* Structural paths */</w:t>
      </w:r>
    </w:p>
    <w:p w14:paraId="70564DBE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752DE8">
        <w:rPr>
          <w:rFonts w:asciiTheme="majorBidi" w:hAnsiTheme="majorBidi" w:cstheme="majorBidi"/>
          <w:sz w:val="24"/>
          <w:szCs w:val="24"/>
        </w:rPr>
        <w:t>AcadBuoy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on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PsyCap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SocialSupport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GrowthMindset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;</w:t>
      </w:r>
    </w:p>
    <w:p w14:paraId="39F157DA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752DE8">
        <w:rPr>
          <w:rFonts w:asciiTheme="majorBidi" w:hAnsiTheme="majorBidi" w:cstheme="majorBidi"/>
          <w:sz w:val="24"/>
          <w:szCs w:val="24"/>
        </w:rPr>
        <w:lastRenderedPageBreak/>
        <w:t>GrowthMindset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on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PsyCap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SocialSupport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;</w:t>
      </w:r>
    </w:p>
    <w:p w14:paraId="7AC41A56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</w:p>
    <w:p w14:paraId="503354C5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>/* Covariances among exogenous factors */</w:t>
      </w:r>
    </w:p>
    <w:p w14:paraId="5C47E966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752DE8">
        <w:rPr>
          <w:rFonts w:asciiTheme="majorBidi" w:hAnsiTheme="majorBidi" w:cstheme="majorBidi"/>
          <w:sz w:val="24"/>
          <w:szCs w:val="24"/>
        </w:rPr>
        <w:t>PsyCap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with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SocialSupport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;</w:t>
      </w:r>
    </w:p>
    <w:p w14:paraId="4DD1D41B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</w:p>
    <w:p w14:paraId="05C2F8C9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>/* Request additional output */</w:t>
      </w:r>
    </w:p>
    <w:p w14:paraId="23CEFCDB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>Output</w:t>
      </w:r>
    </w:p>
    <w:p w14:paraId="56C71C1F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  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StandardizedRegressionWeights</w:t>
      </w:r>
      <w:proofErr w:type="spellEnd"/>
    </w:p>
    <w:p w14:paraId="2F8EC4CD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  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SquaredMultipleCorrelations</w:t>
      </w:r>
      <w:proofErr w:type="spellEnd"/>
    </w:p>
    <w:p w14:paraId="1320C9C3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   Covariances</w:t>
      </w:r>
    </w:p>
    <w:p w14:paraId="6BE8F6C8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  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ResidualMoments</w:t>
      </w:r>
      <w:proofErr w:type="spellEnd"/>
    </w:p>
    <w:p w14:paraId="635058A8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   </w:t>
      </w:r>
      <w:proofErr w:type="spellStart"/>
      <w:proofErr w:type="gramStart"/>
      <w:r w:rsidRPr="00752DE8">
        <w:rPr>
          <w:rFonts w:asciiTheme="majorBidi" w:hAnsiTheme="majorBidi" w:cstheme="majorBidi"/>
          <w:sz w:val="24"/>
          <w:szCs w:val="24"/>
        </w:rPr>
        <w:t>ModificationIndices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(</w:t>
      </w:r>
      <w:proofErr w:type="spellStart"/>
      <w:proofErr w:type="gramEnd"/>
      <w:r w:rsidRPr="00752DE8">
        <w:rPr>
          <w:rFonts w:asciiTheme="majorBidi" w:hAnsiTheme="majorBidi" w:cstheme="majorBidi"/>
          <w:sz w:val="24"/>
          <w:szCs w:val="24"/>
        </w:rPr>
        <w:t>ParChange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)</w:t>
      </w:r>
    </w:p>
    <w:p w14:paraId="1C660491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   ;</w:t>
      </w:r>
    </w:p>
    <w:p w14:paraId="10C9F8DC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</w:p>
    <w:p w14:paraId="2F5CBCA8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>/* Run the calculations and save. */</w:t>
      </w:r>
    </w:p>
    <w:p w14:paraId="13BE3D5E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>Calculate;</w:t>
      </w:r>
    </w:p>
    <w:p w14:paraId="04450BCE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752DE8">
        <w:rPr>
          <w:rFonts w:asciiTheme="majorBidi" w:hAnsiTheme="majorBidi" w:cstheme="majorBidi"/>
          <w:sz w:val="24"/>
          <w:szCs w:val="24"/>
        </w:rPr>
        <w:t>SaveAs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'{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output_amos_file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}';</w:t>
      </w:r>
    </w:p>
    <w:p w14:paraId="67E28A57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>"""</w:t>
      </w:r>
    </w:p>
    <w:p w14:paraId="78E227C2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</w:p>
    <w:p w14:paraId="171C3CDC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># Save the script to a .aps file</w:t>
      </w:r>
    </w:p>
    <w:p w14:paraId="31576F4E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with </w:t>
      </w:r>
      <w:proofErr w:type="gramStart"/>
      <w:r w:rsidRPr="00752DE8">
        <w:rPr>
          <w:rFonts w:asciiTheme="majorBidi" w:hAnsiTheme="majorBidi" w:cstheme="majorBidi"/>
          <w:sz w:val="24"/>
          <w:szCs w:val="24"/>
        </w:rPr>
        <w:t>open(</w:t>
      </w:r>
      <w:proofErr w:type="spellStart"/>
      <w:proofErr w:type="gramEnd"/>
      <w:r w:rsidRPr="00752DE8">
        <w:rPr>
          <w:rFonts w:asciiTheme="majorBidi" w:hAnsiTheme="majorBidi" w:cstheme="majorBidi"/>
          <w:sz w:val="24"/>
          <w:szCs w:val="24"/>
        </w:rPr>
        <w:t>amos_script_file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, "w", encoding="utf-8") as f:</w:t>
      </w:r>
    </w:p>
    <w:p w14:paraId="0255E3B3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 xml:space="preserve">    </w:t>
      </w:r>
      <w:proofErr w:type="spellStart"/>
      <w:proofErr w:type="gramStart"/>
      <w:r w:rsidRPr="00752DE8">
        <w:rPr>
          <w:rFonts w:asciiTheme="majorBidi" w:hAnsiTheme="majorBidi" w:cstheme="majorBidi"/>
          <w:sz w:val="24"/>
          <w:szCs w:val="24"/>
        </w:rPr>
        <w:t>f.write</w:t>
      </w:r>
      <w:proofErr w:type="spellEnd"/>
      <w:proofErr w:type="gramEnd"/>
      <w:r w:rsidRPr="00752DE8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script_text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)</w:t>
      </w:r>
    </w:p>
    <w:p w14:paraId="340CEDC5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</w:p>
    <w:p w14:paraId="6F0A6AB1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># Now call the AMOS executable in batch mode (path may differ by version).</w:t>
      </w:r>
    </w:p>
    <w:p w14:paraId="7DAC0E1F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752DE8">
        <w:rPr>
          <w:rFonts w:asciiTheme="majorBidi" w:hAnsiTheme="majorBidi" w:cstheme="majorBidi"/>
          <w:sz w:val="24"/>
          <w:szCs w:val="24"/>
        </w:rPr>
        <w:t>amos_exe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=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r"C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:\Program Files\IBM\SPSS\Amos\27\AmosStarter.exe"</w:t>
      </w:r>
    </w:p>
    <w:p w14:paraId="4CA6A4FC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752DE8">
        <w:rPr>
          <w:rFonts w:asciiTheme="majorBidi" w:hAnsiTheme="majorBidi" w:cstheme="majorBidi"/>
          <w:sz w:val="24"/>
          <w:szCs w:val="24"/>
        </w:rPr>
        <w:t>cmd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= f'"{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amos_exe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}" "{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amos_script_file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}"'</w:t>
      </w:r>
    </w:p>
    <w:p w14:paraId="30143CC7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proofErr w:type="spellStart"/>
      <w:proofErr w:type="gramStart"/>
      <w:r w:rsidRPr="00752DE8">
        <w:rPr>
          <w:rFonts w:asciiTheme="majorBidi" w:hAnsiTheme="majorBidi" w:cstheme="majorBidi"/>
          <w:sz w:val="24"/>
          <w:szCs w:val="24"/>
        </w:rPr>
        <w:t>subprocess.call</w:t>
      </w:r>
      <w:proofErr w:type="spellEnd"/>
      <w:proofErr w:type="gramEnd"/>
      <w:r w:rsidRPr="00752DE8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cmd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, shell=True)</w:t>
      </w:r>
    </w:p>
    <w:p w14:paraId="136C60FB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</w:p>
    <w:p w14:paraId="3FD149FC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752DE8">
        <w:rPr>
          <w:rFonts w:asciiTheme="majorBidi" w:hAnsiTheme="majorBidi" w:cstheme="majorBidi"/>
          <w:sz w:val="24"/>
          <w:szCs w:val="24"/>
        </w:rPr>
        <w:lastRenderedPageBreak/>
        <w:t>print(</w:t>
      </w:r>
      <w:proofErr w:type="gramEnd"/>
      <w:r w:rsidRPr="00752DE8">
        <w:rPr>
          <w:rFonts w:asciiTheme="majorBidi" w:hAnsiTheme="majorBidi" w:cstheme="majorBidi"/>
          <w:sz w:val="24"/>
          <w:szCs w:val="24"/>
        </w:rPr>
        <w:t>"AMOS run complete. The .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amw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 xml:space="preserve"> file and output can be found at:", </w:t>
      </w:r>
      <w:proofErr w:type="spellStart"/>
      <w:r w:rsidRPr="00752DE8">
        <w:rPr>
          <w:rFonts w:asciiTheme="majorBidi" w:hAnsiTheme="majorBidi" w:cstheme="majorBidi"/>
          <w:sz w:val="24"/>
          <w:szCs w:val="24"/>
        </w:rPr>
        <w:t>output_amos_file</w:t>
      </w:r>
      <w:proofErr w:type="spellEnd"/>
      <w:r w:rsidRPr="00752DE8">
        <w:rPr>
          <w:rFonts w:asciiTheme="majorBidi" w:hAnsiTheme="majorBidi" w:cstheme="majorBidi"/>
          <w:sz w:val="24"/>
          <w:szCs w:val="24"/>
        </w:rPr>
        <w:t>)</w:t>
      </w:r>
    </w:p>
    <w:p w14:paraId="5B10295A" w14:textId="77777777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</w:p>
    <w:p w14:paraId="394E66F5" w14:textId="160F559D" w:rsidR="00752DE8" w:rsidRPr="00752DE8" w:rsidRDefault="00752DE8" w:rsidP="00752DE8">
      <w:pPr>
        <w:rPr>
          <w:rFonts w:asciiTheme="majorBidi" w:hAnsiTheme="majorBidi" w:cstheme="majorBidi"/>
          <w:sz w:val="24"/>
          <w:szCs w:val="24"/>
        </w:rPr>
      </w:pPr>
      <w:r w:rsidRPr="00752DE8">
        <w:rPr>
          <w:rFonts w:asciiTheme="majorBidi" w:hAnsiTheme="majorBidi" w:cstheme="majorBidi"/>
          <w:sz w:val="24"/>
          <w:szCs w:val="24"/>
        </w:rPr>
        <w:t>END PROGRAM.</w:t>
      </w:r>
    </w:p>
    <w:sectPr w:rsidR="00752DE8" w:rsidRPr="00752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DE8"/>
    <w:rsid w:val="00445DD3"/>
    <w:rsid w:val="0075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7400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79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11T14:46:00Z</dcterms:created>
  <dcterms:modified xsi:type="dcterms:W3CDTF">2025-03-11T14:46:00Z</dcterms:modified>
</cp:coreProperties>
</file>